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0A04B" w14:textId="77777777" w:rsidR="00923671" w:rsidRPr="007A2F74" w:rsidRDefault="000D789E" w:rsidP="000D789E">
      <w:pPr>
        <w:jc w:val="center"/>
        <w:rPr>
          <w:rFonts w:ascii="Times New Roman" w:hAnsi="Times New Roman" w:cs="Times New Roman"/>
          <w:szCs w:val="21"/>
        </w:rPr>
      </w:pPr>
      <w:r w:rsidRPr="007A2F74">
        <w:rPr>
          <w:rFonts w:ascii="Times New Roman" w:hAnsi="Times New Roman" w:cs="Times New Roman"/>
          <w:szCs w:val="21"/>
        </w:rPr>
        <w:t xml:space="preserve">Table S2. </w:t>
      </w:r>
      <w:r w:rsidR="007A2F74" w:rsidRPr="007A2F74">
        <w:rPr>
          <w:rFonts w:ascii="Times New Roman" w:hAnsi="Times New Roman" w:hint="eastAsia"/>
          <w:szCs w:val="21"/>
          <w:lang w:val="en-GB"/>
        </w:rPr>
        <w:t>C</w:t>
      </w:r>
      <w:r w:rsidR="007A2F74" w:rsidRPr="007A2F74">
        <w:rPr>
          <w:rFonts w:ascii="Times New Roman" w:hAnsi="Times New Roman"/>
          <w:szCs w:val="21"/>
          <w:lang w:val="en-GB"/>
        </w:rPr>
        <w:t>orrelation</w:t>
      </w:r>
      <w:r w:rsidR="007A2F74" w:rsidRPr="007A2F74">
        <w:rPr>
          <w:rFonts w:ascii="Times New Roman" w:hAnsi="Times New Roman" w:hint="eastAsia"/>
          <w:szCs w:val="21"/>
          <w:lang w:val="en-GB"/>
        </w:rPr>
        <w:t xml:space="preserve"> of item scores of IDEAL, Chinese version, against factor scores of CBI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8"/>
        <w:gridCol w:w="2349"/>
        <w:gridCol w:w="2135"/>
        <w:gridCol w:w="1564"/>
        <w:gridCol w:w="1377"/>
        <w:gridCol w:w="1727"/>
      </w:tblGrid>
      <w:tr w:rsidR="00477AA4" w:rsidRPr="00C6537C" w14:paraId="48C23C0C" w14:textId="77777777" w:rsidTr="0081639E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47122E3E" w14:textId="77777777" w:rsidR="00477AA4" w:rsidRPr="00C6537C" w:rsidRDefault="00477AA4" w:rsidP="007B3E7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C6537C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 xml:space="preserve">IDEAL </w:t>
            </w:r>
            <w:r w:rsidR="007B3E72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Items</w:t>
            </w:r>
          </w:p>
        </w:tc>
        <w:tc>
          <w:tcPr>
            <w:tcW w:w="0" w:type="auto"/>
            <w:gridSpan w:val="5"/>
            <w:tcBorders>
              <w:top w:val="single" w:sz="4" w:space="0" w:color="000000" w:themeColor="text1"/>
              <w:bottom w:val="nil"/>
            </w:tcBorders>
          </w:tcPr>
          <w:p w14:paraId="1F84E7ED" w14:textId="77777777" w:rsidR="00477AA4" w:rsidRPr="00C6537C" w:rsidRDefault="00477AA4" w:rsidP="00AE31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CBI</w:t>
            </w:r>
            <w:r w:rsidR="0081639E">
              <w:rPr>
                <w:rFonts w:ascii="Times New Roman" w:hAnsi="Times New Roman" w:cs="Times New Roman"/>
                <w:szCs w:val="21"/>
              </w:rPr>
              <w:t xml:space="preserve"> factors</w:t>
            </w:r>
          </w:p>
        </w:tc>
      </w:tr>
      <w:tr w:rsidR="00477AA4" w:rsidRPr="00C6537C" w14:paraId="3FDA0A52" w14:textId="77777777" w:rsidTr="0081639E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86871A" w14:textId="77777777" w:rsidR="00477AA4" w:rsidRPr="00C6537C" w:rsidRDefault="00477AA4" w:rsidP="001B6B5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F9DC1D" w14:textId="77777777" w:rsidR="00477AA4" w:rsidRPr="00C6537C" w:rsidRDefault="008163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-dependence b</w:t>
            </w:r>
            <w:r w:rsidR="00477AA4" w:rsidRPr="00C6537C">
              <w:rPr>
                <w:rFonts w:ascii="Times New Roman" w:hAnsi="Times New Roman" w:cs="Times New Roman"/>
                <w:szCs w:val="21"/>
              </w:rPr>
              <w:t>urd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7E456A" w14:textId="77777777" w:rsidR="00477AA4" w:rsidRPr="00C6537C" w:rsidRDefault="008163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velopmental b</w:t>
            </w:r>
            <w:r w:rsidR="00477AA4" w:rsidRPr="00C6537C">
              <w:rPr>
                <w:rFonts w:ascii="Times New Roman" w:hAnsi="Times New Roman" w:cs="Times New Roman"/>
                <w:szCs w:val="21"/>
              </w:rPr>
              <w:t>urd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39B72B" w14:textId="77777777" w:rsidR="00477AA4" w:rsidRPr="00C6537C" w:rsidRDefault="008163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 b</w:t>
            </w:r>
            <w:r w:rsidR="00477AA4" w:rsidRPr="00C6537C">
              <w:rPr>
                <w:rFonts w:ascii="Times New Roman" w:hAnsi="Times New Roman" w:cs="Times New Roman"/>
                <w:szCs w:val="21"/>
              </w:rPr>
              <w:t>urd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34C749" w14:textId="77777777" w:rsidR="00477AA4" w:rsidRPr="00C6537C" w:rsidRDefault="008163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 b</w:t>
            </w:r>
            <w:r w:rsidR="00477AA4" w:rsidRPr="00C6537C">
              <w:rPr>
                <w:rFonts w:ascii="Times New Roman" w:hAnsi="Times New Roman" w:cs="Times New Roman"/>
                <w:szCs w:val="21"/>
              </w:rPr>
              <w:t>urd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CE0D1F" w14:textId="77777777" w:rsidR="00477AA4" w:rsidRPr="00C6537C" w:rsidRDefault="008163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otional b</w:t>
            </w:r>
            <w:r w:rsidR="00477AA4" w:rsidRPr="00C6537C">
              <w:rPr>
                <w:rFonts w:ascii="Times New Roman" w:hAnsi="Times New Roman" w:cs="Times New Roman"/>
                <w:szCs w:val="21"/>
              </w:rPr>
              <w:t>urden</w:t>
            </w:r>
          </w:p>
        </w:tc>
      </w:tr>
      <w:tr w:rsidR="00F018E7" w:rsidRPr="00C6537C" w14:paraId="7EBD1585" w14:textId="77777777" w:rsidTr="0081639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ACABE23" w14:textId="77777777" w:rsidR="00F018E7" w:rsidRPr="00C6537C" w:rsidRDefault="00F018E7" w:rsidP="001B6B5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6537C">
              <w:rPr>
                <w:rFonts w:ascii="Times New Roman" w:hAnsi="Times New Roman" w:cs="Times New Roman"/>
                <w:szCs w:val="21"/>
                <w:lang w:val="en-GB"/>
              </w:rPr>
              <w:t>Activities of daily liv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ED1018" w14:textId="58ED753F" w:rsidR="00F018E7" w:rsidRPr="00C6537C" w:rsidRDefault="0022278E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68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F3838" w14:textId="1CA02F74" w:rsidR="00F018E7" w:rsidRPr="00C6537C" w:rsidRDefault="00B408F0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49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6C8B78" w14:textId="66968957" w:rsidR="00F018E7" w:rsidRPr="00C6537C" w:rsidRDefault="00B408F0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38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F4D3E" w14:textId="1321B7D9" w:rsidR="00F018E7" w:rsidRPr="00C6537C" w:rsidRDefault="00D852F8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31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B30469" w14:textId="34CBAD09" w:rsidR="00F018E7" w:rsidRPr="00C6537C" w:rsidRDefault="00D852F8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33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F018E7" w:rsidRPr="00C6537C" w14:paraId="16F4E03E" w14:textId="77777777" w:rsidTr="0081639E">
        <w:trPr>
          <w:jc w:val="center"/>
        </w:trPr>
        <w:tc>
          <w:tcPr>
            <w:tcW w:w="0" w:type="auto"/>
          </w:tcPr>
          <w:p w14:paraId="36EF864E" w14:textId="77777777" w:rsidR="00F018E7" w:rsidRPr="00C6537C" w:rsidRDefault="00F018E7" w:rsidP="001B6B5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6537C">
              <w:rPr>
                <w:rFonts w:ascii="Times New Roman" w:hAnsi="Times New Roman" w:cs="Times New Roman"/>
                <w:szCs w:val="21"/>
                <w:lang w:val="en-GB"/>
              </w:rPr>
              <w:t>Physical health</w:t>
            </w:r>
          </w:p>
        </w:tc>
        <w:tc>
          <w:tcPr>
            <w:tcW w:w="0" w:type="auto"/>
          </w:tcPr>
          <w:p w14:paraId="1E0022E6" w14:textId="09DF04C4" w:rsidR="00F018E7" w:rsidRPr="00C6537C" w:rsidRDefault="00F87D4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17</w:t>
            </w:r>
            <w:r w:rsidR="00135047" w:rsidRPr="00135047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06478CC0" w14:textId="77777777" w:rsidR="00F018E7" w:rsidRPr="00C6537C" w:rsidRDefault="00F87D4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0" w:type="auto"/>
          </w:tcPr>
          <w:p w14:paraId="01EF6843" w14:textId="77777777" w:rsidR="00F018E7" w:rsidRPr="00C6537C" w:rsidRDefault="00492F11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</w:tcPr>
          <w:p w14:paraId="587F82E4" w14:textId="77777777" w:rsidR="00F018E7" w:rsidRPr="00C6537C" w:rsidRDefault="002C04F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</w:tcPr>
          <w:p w14:paraId="2ECD59A5" w14:textId="7F647724" w:rsidR="00F018E7" w:rsidRPr="00C6537C" w:rsidRDefault="00135047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</w:t>
            </w:r>
          </w:p>
        </w:tc>
      </w:tr>
      <w:tr w:rsidR="00F018E7" w:rsidRPr="00C6537C" w14:paraId="4EE1FC94" w14:textId="77777777" w:rsidTr="0081639E">
        <w:trPr>
          <w:jc w:val="center"/>
        </w:trPr>
        <w:tc>
          <w:tcPr>
            <w:tcW w:w="0" w:type="auto"/>
          </w:tcPr>
          <w:p w14:paraId="4B4B6112" w14:textId="77777777" w:rsidR="00F018E7" w:rsidRPr="00C6537C" w:rsidRDefault="00F018E7" w:rsidP="001B6B5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6537C">
              <w:rPr>
                <w:rFonts w:ascii="Times New Roman" w:hAnsi="Times New Roman" w:cs="Times New Roman"/>
                <w:szCs w:val="21"/>
                <w:lang w:val="en-GB"/>
              </w:rPr>
              <w:t>Cognitive functioning</w:t>
            </w:r>
          </w:p>
        </w:tc>
        <w:tc>
          <w:tcPr>
            <w:tcW w:w="0" w:type="auto"/>
          </w:tcPr>
          <w:p w14:paraId="25D7D25F" w14:textId="7DFDC4CC" w:rsidR="00F018E7" w:rsidRPr="00C6537C" w:rsidRDefault="00F05B42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58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3AE5064" w14:textId="484940E5" w:rsidR="00F018E7" w:rsidRPr="00C6537C" w:rsidRDefault="00332ADC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44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14EE9EA" w14:textId="381FC691" w:rsidR="00F018E7" w:rsidRPr="00C6537C" w:rsidRDefault="00332ADC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33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B708AD4" w14:textId="0F96BEDA" w:rsidR="00F018E7" w:rsidRPr="00C6537C" w:rsidRDefault="00332ADC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28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78AB22B" w14:textId="04BA0020" w:rsidR="00F018E7" w:rsidRPr="00C6537C" w:rsidRDefault="00EB68B9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33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F018E7" w:rsidRPr="00C6537C" w14:paraId="7A9CA005" w14:textId="77777777" w:rsidTr="0081639E">
        <w:trPr>
          <w:jc w:val="center"/>
        </w:trPr>
        <w:tc>
          <w:tcPr>
            <w:tcW w:w="0" w:type="auto"/>
          </w:tcPr>
          <w:p w14:paraId="4EA39541" w14:textId="77777777" w:rsidR="00F018E7" w:rsidRPr="00C6537C" w:rsidRDefault="00F018E7" w:rsidP="001B6B5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6537C">
              <w:rPr>
                <w:rFonts w:ascii="Times New Roman" w:hAnsi="Times New Roman" w:cs="Times New Roman"/>
                <w:szCs w:val="21"/>
                <w:lang w:val="en-GB"/>
              </w:rPr>
              <w:t>Behavioural and psychological symptoms</w:t>
            </w:r>
          </w:p>
        </w:tc>
        <w:tc>
          <w:tcPr>
            <w:tcW w:w="0" w:type="auto"/>
          </w:tcPr>
          <w:p w14:paraId="74A1B022" w14:textId="0B73C976" w:rsidR="00F018E7" w:rsidRPr="00C6537C" w:rsidRDefault="00EC531A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50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9EEFA2A" w14:textId="3D4B5D2B" w:rsidR="00F018E7" w:rsidRPr="00C6537C" w:rsidRDefault="00D77467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49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0001A29" w14:textId="36117B19" w:rsidR="00F018E7" w:rsidRPr="00C6537C" w:rsidRDefault="00AF7DD7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39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EF88F4D" w14:textId="252466F5" w:rsidR="00F018E7" w:rsidRPr="00C6537C" w:rsidRDefault="00442FA5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39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09E7935" w14:textId="6EA37489" w:rsidR="00F018E7" w:rsidRPr="00C6537C" w:rsidRDefault="00EB2D09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32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F018E7" w:rsidRPr="00C6537C" w14:paraId="3EAAC21A" w14:textId="77777777" w:rsidTr="0081639E">
        <w:trPr>
          <w:jc w:val="center"/>
        </w:trPr>
        <w:tc>
          <w:tcPr>
            <w:tcW w:w="0" w:type="auto"/>
          </w:tcPr>
          <w:p w14:paraId="65B3E1BD" w14:textId="77777777" w:rsidR="00F018E7" w:rsidRPr="00C6537C" w:rsidRDefault="00F018E7" w:rsidP="001B6B5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6537C">
              <w:rPr>
                <w:rFonts w:ascii="Times New Roman" w:hAnsi="Times New Roman" w:cs="Times New Roman"/>
                <w:szCs w:val="21"/>
                <w:lang w:val="en-GB"/>
              </w:rPr>
              <w:t>Social support</w:t>
            </w:r>
          </w:p>
        </w:tc>
        <w:tc>
          <w:tcPr>
            <w:tcW w:w="0" w:type="auto"/>
          </w:tcPr>
          <w:p w14:paraId="40E80EAA" w14:textId="74047760" w:rsidR="00F018E7" w:rsidRPr="00C6537C" w:rsidRDefault="00523408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31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1876507" w14:textId="0F421B82" w:rsidR="00F018E7" w:rsidRPr="00C6537C" w:rsidRDefault="007D4AFA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28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23B8C24" w14:textId="57AC406D" w:rsidR="00F018E7" w:rsidRPr="00C6537C" w:rsidRDefault="000409D6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28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17C2FAD" w14:textId="50550730" w:rsidR="00F018E7" w:rsidRPr="00C6537C" w:rsidRDefault="000409D6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21</w:t>
            </w:r>
            <w:r w:rsidR="00135047" w:rsidRPr="00135047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343DB739" w14:textId="4C3B8BAD" w:rsidR="00F018E7" w:rsidRPr="00C6537C" w:rsidRDefault="000409D6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17</w:t>
            </w:r>
            <w:r w:rsidR="00135047" w:rsidRPr="00135047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F018E7" w:rsidRPr="00C6537C" w14:paraId="332C9151" w14:textId="77777777" w:rsidTr="0081639E">
        <w:trPr>
          <w:jc w:val="center"/>
        </w:trPr>
        <w:tc>
          <w:tcPr>
            <w:tcW w:w="0" w:type="auto"/>
          </w:tcPr>
          <w:p w14:paraId="37E5225B" w14:textId="77777777" w:rsidR="00F018E7" w:rsidRPr="00C6537C" w:rsidRDefault="00F018E7" w:rsidP="0081639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6537C">
              <w:rPr>
                <w:rFonts w:ascii="Times New Roman" w:hAnsi="Times New Roman" w:cs="Times New Roman"/>
                <w:szCs w:val="21"/>
                <w:lang w:val="en-GB"/>
              </w:rPr>
              <w:t xml:space="preserve">Time spent on care by </w:t>
            </w:r>
            <w:r w:rsidR="0081639E">
              <w:rPr>
                <w:rFonts w:ascii="Times New Roman" w:hAnsi="Times New Roman" w:cs="Times New Roman"/>
                <w:szCs w:val="21"/>
                <w:lang w:val="en-GB"/>
              </w:rPr>
              <w:t>n</w:t>
            </w:r>
            <w:r w:rsidRPr="00C6537C">
              <w:rPr>
                <w:rFonts w:ascii="Times New Roman" w:hAnsi="Times New Roman" w:cs="Times New Roman"/>
                <w:szCs w:val="21"/>
                <w:lang w:val="en-GB"/>
              </w:rPr>
              <w:t>on-professional carer</w:t>
            </w:r>
          </w:p>
        </w:tc>
        <w:tc>
          <w:tcPr>
            <w:tcW w:w="0" w:type="auto"/>
          </w:tcPr>
          <w:p w14:paraId="6C63DEC3" w14:textId="6A6490F6" w:rsidR="00F018E7" w:rsidRPr="00C6537C" w:rsidRDefault="00E06A72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62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E65D9A6" w14:textId="7625F861" w:rsidR="00F018E7" w:rsidRPr="00C6537C" w:rsidRDefault="00801FE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48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45B840E" w14:textId="06308758" w:rsidR="00F018E7" w:rsidRPr="00C6537C" w:rsidRDefault="00801FE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44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5E5E341" w14:textId="008E9837" w:rsidR="00F018E7" w:rsidRPr="00C6537C" w:rsidRDefault="00801FE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27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F4C0A1B" w14:textId="0FBA8C5B" w:rsidR="00F018E7" w:rsidRPr="00C6537C" w:rsidRDefault="00801FE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25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F018E7" w:rsidRPr="00C6537C" w14:paraId="0659B692" w14:textId="77777777" w:rsidTr="0081639E">
        <w:trPr>
          <w:jc w:val="center"/>
        </w:trPr>
        <w:tc>
          <w:tcPr>
            <w:tcW w:w="0" w:type="auto"/>
          </w:tcPr>
          <w:p w14:paraId="4FCF8C4B" w14:textId="77777777" w:rsidR="00F018E7" w:rsidRPr="00C6537C" w:rsidRDefault="00F018E7" w:rsidP="001B6B5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6537C">
              <w:rPr>
                <w:rFonts w:ascii="Times New Roman" w:hAnsi="Times New Roman" w:cs="Times New Roman"/>
                <w:szCs w:val="21"/>
                <w:lang w:val="en-GB"/>
              </w:rPr>
              <w:t>Carer distress</w:t>
            </w:r>
          </w:p>
        </w:tc>
        <w:tc>
          <w:tcPr>
            <w:tcW w:w="0" w:type="auto"/>
          </w:tcPr>
          <w:p w14:paraId="6845F81A" w14:textId="2F1A2D92" w:rsidR="00F018E7" w:rsidRPr="00C6537C" w:rsidRDefault="001C4AEA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54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F4BFBFF" w14:textId="29B69D3F" w:rsidR="00F018E7" w:rsidRPr="00C6537C" w:rsidRDefault="00801FE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65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10F5DD3" w14:textId="0EC4E41C" w:rsidR="00F018E7" w:rsidRPr="00C6537C" w:rsidRDefault="00801FE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57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58F289D" w14:textId="79723195" w:rsidR="00F018E7" w:rsidRPr="00C6537C" w:rsidRDefault="00801FE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50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015FB63" w14:textId="02A737C9" w:rsidR="00F018E7" w:rsidRPr="00C6537C" w:rsidRDefault="00801FE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49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F018E7" w:rsidRPr="00C6537C" w14:paraId="0C2F4A9A" w14:textId="77777777" w:rsidTr="0081639E">
        <w:trPr>
          <w:jc w:val="center"/>
        </w:trPr>
        <w:tc>
          <w:tcPr>
            <w:tcW w:w="0" w:type="auto"/>
          </w:tcPr>
          <w:p w14:paraId="3ABDBBF5" w14:textId="77777777" w:rsidR="00F018E7" w:rsidRPr="00C6537C" w:rsidRDefault="00F018E7" w:rsidP="001B6B5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6537C">
              <w:rPr>
                <w:rFonts w:ascii="Times New Roman" w:hAnsi="Times New Roman" w:cs="Times New Roman"/>
                <w:szCs w:val="21"/>
                <w:lang w:val="en-GB"/>
              </w:rPr>
              <w:t>Total number of hours of professional care</w:t>
            </w:r>
            <w:r w:rsidR="0081639E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C6537C">
              <w:rPr>
                <w:rFonts w:ascii="Times New Roman" w:hAnsi="Times New Roman" w:cs="Times New Roman"/>
                <w:szCs w:val="21"/>
                <w:lang w:val="en-GB"/>
              </w:rPr>
              <w:t>received</w:t>
            </w:r>
          </w:p>
        </w:tc>
        <w:tc>
          <w:tcPr>
            <w:tcW w:w="0" w:type="auto"/>
          </w:tcPr>
          <w:p w14:paraId="1BE07355" w14:textId="150C3A8D" w:rsidR="00F018E7" w:rsidRPr="00C6537C" w:rsidRDefault="001C4AEA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14</w:t>
            </w:r>
            <w:r w:rsidR="00135047" w:rsidRPr="00135047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0CB548BE" w14:textId="77777777" w:rsidR="00F018E7" w:rsidRPr="00C6537C" w:rsidRDefault="0016092B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0" w:type="auto"/>
          </w:tcPr>
          <w:p w14:paraId="21B451BB" w14:textId="77777777" w:rsidR="00F018E7" w:rsidRPr="00C6537C" w:rsidRDefault="0016092B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0" w:type="auto"/>
          </w:tcPr>
          <w:p w14:paraId="1DB028F6" w14:textId="112EED5F" w:rsidR="00F018E7" w:rsidRPr="00C6537C" w:rsidRDefault="0016092B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14</w:t>
            </w:r>
            <w:r w:rsidR="00135047" w:rsidRPr="00135047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0A20176C" w14:textId="77777777" w:rsidR="00F018E7" w:rsidRPr="00C6537C" w:rsidRDefault="0016092B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F018E7" w:rsidRPr="00C6537C" w14:paraId="5D63961C" w14:textId="77777777" w:rsidTr="0081639E">
        <w:trPr>
          <w:jc w:val="center"/>
        </w:trPr>
        <w:tc>
          <w:tcPr>
            <w:tcW w:w="0" w:type="auto"/>
          </w:tcPr>
          <w:p w14:paraId="0D4DAA8C" w14:textId="77777777" w:rsidR="00F018E7" w:rsidRPr="00C6537C" w:rsidRDefault="00F018E7" w:rsidP="001B6B5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6537C">
              <w:rPr>
                <w:rFonts w:ascii="Times New Roman" w:hAnsi="Times New Roman" w:cs="Times New Roman"/>
                <w:szCs w:val="21"/>
                <w:lang w:val="en-GB"/>
              </w:rPr>
              <w:t>Total number of hours of professional care</w:t>
            </w:r>
            <w:r w:rsidR="0081639E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C6537C">
              <w:rPr>
                <w:rFonts w:ascii="Times New Roman" w:hAnsi="Times New Roman" w:cs="Times New Roman"/>
                <w:szCs w:val="21"/>
                <w:lang w:val="en-GB"/>
              </w:rPr>
              <w:t>needed</w:t>
            </w:r>
          </w:p>
        </w:tc>
        <w:tc>
          <w:tcPr>
            <w:tcW w:w="0" w:type="auto"/>
          </w:tcPr>
          <w:p w14:paraId="779483F7" w14:textId="1A530BB7" w:rsidR="00F018E7" w:rsidRPr="00C6537C" w:rsidRDefault="001C4AEA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44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7978309" w14:textId="5DBB450A" w:rsidR="00F018E7" w:rsidRPr="00C6537C" w:rsidRDefault="0016092B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43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A8A9DC1" w14:textId="326FAEEF" w:rsidR="00F018E7" w:rsidRPr="00C6537C" w:rsidRDefault="0016092B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40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2D2B268" w14:textId="2CE52126" w:rsidR="00F018E7" w:rsidRPr="00C6537C" w:rsidRDefault="0016092B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44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8130997" w14:textId="6413BA63" w:rsidR="00F018E7" w:rsidRPr="00C6537C" w:rsidRDefault="0016092B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36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F018E7" w:rsidRPr="00C6537C" w14:paraId="6B4AF0AF" w14:textId="77777777" w:rsidTr="0081639E">
        <w:trPr>
          <w:jc w:val="center"/>
        </w:trPr>
        <w:tc>
          <w:tcPr>
            <w:tcW w:w="0" w:type="auto"/>
          </w:tcPr>
          <w:p w14:paraId="5082891C" w14:textId="77777777" w:rsidR="00F018E7" w:rsidRPr="00C6537C" w:rsidRDefault="00F018E7" w:rsidP="001B6B5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6537C">
              <w:rPr>
                <w:rFonts w:ascii="Times New Roman" w:hAnsi="Times New Roman" w:cs="Times New Roman"/>
                <w:szCs w:val="21"/>
                <w:lang w:val="en-GB"/>
              </w:rPr>
              <w:t>Type of dementia related care needed</w:t>
            </w:r>
          </w:p>
        </w:tc>
        <w:tc>
          <w:tcPr>
            <w:tcW w:w="0" w:type="auto"/>
          </w:tcPr>
          <w:p w14:paraId="3AD2E850" w14:textId="7EF51E81" w:rsidR="00F018E7" w:rsidRPr="00C6537C" w:rsidRDefault="001C4AEA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50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827298B" w14:textId="74547196" w:rsidR="00F018E7" w:rsidRPr="00C6537C" w:rsidRDefault="009514D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50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171833A" w14:textId="0196D979" w:rsidR="00F018E7" w:rsidRPr="00C6537C" w:rsidRDefault="009514D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42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AC417B9" w14:textId="6D356760" w:rsidR="00F018E7" w:rsidRPr="00C6537C" w:rsidRDefault="009514D3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46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FCECAE7" w14:textId="63E253CA" w:rsidR="00F018E7" w:rsidRPr="00C6537C" w:rsidRDefault="00DD6534" w:rsidP="007B3E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537C">
              <w:rPr>
                <w:rFonts w:ascii="Times New Roman" w:hAnsi="Times New Roman" w:cs="Times New Roman"/>
                <w:szCs w:val="21"/>
              </w:rPr>
              <w:t>0.36</w:t>
            </w:r>
            <w:r w:rsidR="00135047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bookmarkStart w:id="0" w:name="_GoBack"/>
            <w:bookmarkEnd w:id="0"/>
          </w:p>
        </w:tc>
      </w:tr>
    </w:tbl>
    <w:p w14:paraId="350051A7" w14:textId="77777777" w:rsidR="00F018E7" w:rsidRPr="008D1388" w:rsidRDefault="007B3E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7B3E72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. </w:t>
      </w:r>
      <w:r w:rsidR="008D1388" w:rsidRPr="008D1388">
        <w:rPr>
          <w:rFonts w:ascii="Times New Roman" w:hAnsi="Times New Roman" w:cs="Times New Roman"/>
        </w:rPr>
        <w:t>CBI: Caregiver Burden Inventory</w:t>
      </w:r>
      <w:r w:rsidR="00D36D54">
        <w:rPr>
          <w:rFonts w:ascii="Times New Roman" w:hAnsi="Times New Roman" w:cs="Times New Roman" w:hint="eastAsia"/>
        </w:rPr>
        <w:t>.</w:t>
      </w:r>
    </w:p>
    <w:sectPr w:rsidR="00F018E7" w:rsidRPr="008D1388" w:rsidSect="008163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7BB927" w14:textId="77777777" w:rsidR="00EA507E" w:rsidRDefault="00EA507E" w:rsidP="007A2F74">
      <w:r>
        <w:separator/>
      </w:r>
    </w:p>
  </w:endnote>
  <w:endnote w:type="continuationSeparator" w:id="0">
    <w:p w14:paraId="1E728D3A" w14:textId="77777777" w:rsidR="00EA507E" w:rsidRDefault="00EA507E" w:rsidP="007A2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62B245" w14:textId="77777777" w:rsidR="00EA507E" w:rsidRDefault="00EA507E" w:rsidP="007A2F74">
      <w:r>
        <w:separator/>
      </w:r>
    </w:p>
  </w:footnote>
  <w:footnote w:type="continuationSeparator" w:id="0">
    <w:p w14:paraId="2C7C0C4C" w14:textId="77777777" w:rsidR="00EA507E" w:rsidRDefault="00EA507E" w:rsidP="007A2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41A9"/>
    <w:rsid w:val="000241A9"/>
    <w:rsid w:val="000409D6"/>
    <w:rsid w:val="000D789E"/>
    <w:rsid w:val="00135047"/>
    <w:rsid w:val="0016092B"/>
    <w:rsid w:val="001C4AEA"/>
    <w:rsid w:val="0022278E"/>
    <w:rsid w:val="00265F6F"/>
    <w:rsid w:val="002C04F3"/>
    <w:rsid w:val="00332ADC"/>
    <w:rsid w:val="00442FA5"/>
    <w:rsid w:val="00462B47"/>
    <w:rsid w:val="00477AA4"/>
    <w:rsid w:val="00492F11"/>
    <w:rsid w:val="00523408"/>
    <w:rsid w:val="007A2F74"/>
    <w:rsid w:val="007B3E72"/>
    <w:rsid w:val="007D4A9B"/>
    <w:rsid w:val="007D4AFA"/>
    <w:rsid w:val="00801FE3"/>
    <w:rsid w:val="0081639E"/>
    <w:rsid w:val="008D1388"/>
    <w:rsid w:val="009514D3"/>
    <w:rsid w:val="0097503F"/>
    <w:rsid w:val="00AD7D96"/>
    <w:rsid w:val="00AE31AB"/>
    <w:rsid w:val="00AF7DD7"/>
    <w:rsid w:val="00B408F0"/>
    <w:rsid w:val="00B53AF1"/>
    <w:rsid w:val="00C63EF3"/>
    <w:rsid w:val="00C6537C"/>
    <w:rsid w:val="00D36D54"/>
    <w:rsid w:val="00D77467"/>
    <w:rsid w:val="00D852F8"/>
    <w:rsid w:val="00DD6534"/>
    <w:rsid w:val="00E06A72"/>
    <w:rsid w:val="00EA507E"/>
    <w:rsid w:val="00EB2D09"/>
    <w:rsid w:val="00EB68B9"/>
    <w:rsid w:val="00EC531A"/>
    <w:rsid w:val="00F018E7"/>
    <w:rsid w:val="00F05B42"/>
    <w:rsid w:val="00F8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418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F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18E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A2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A2F7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A2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A2F7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B3E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0</Words>
  <Characters>74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y</dc:creator>
  <cp:lastModifiedBy>Microsoft Office User</cp:lastModifiedBy>
  <cp:revision>49</cp:revision>
  <dcterms:created xsi:type="dcterms:W3CDTF">2017-09-28T16:32:00Z</dcterms:created>
  <dcterms:modified xsi:type="dcterms:W3CDTF">2017-09-29T14:26:00Z</dcterms:modified>
</cp:coreProperties>
</file>